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86615" w14:textId="77777777" w:rsidR="004C1EC5" w:rsidRDefault="004C1EC5" w:rsidP="004C1EC5">
      <w:r w:rsidRPr="00265C13">
        <w:rPr>
          <w:b/>
          <w:bCs/>
        </w:rPr>
        <w:t>Supplement Table 1.</w:t>
      </w:r>
      <w:r w:rsidRPr="00265C13">
        <w:t xml:space="preserve"> Lin and Spearman Correlations between self-reported and lab-measured </w:t>
      </w:r>
      <w:r>
        <w:t>A1C</w:t>
      </w:r>
      <w:r w:rsidRPr="00265C13">
        <w:t xml:space="preserve"> values among select subgroups NHANES 2013-2020</w:t>
      </w:r>
    </w:p>
    <w:p w14:paraId="6BF121D9" w14:textId="77777777" w:rsidR="004C1EC5" w:rsidRPr="00265C13" w:rsidRDefault="004C1EC5" w:rsidP="004C1EC5">
      <w:pPr>
        <w:rPr>
          <w:color w:val="000000"/>
        </w:rPr>
      </w:pPr>
    </w:p>
    <w:tbl>
      <w:tblPr>
        <w:tblStyle w:val="TableGrid3"/>
        <w:tblW w:w="10278" w:type="dxa"/>
        <w:tblLayout w:type="fixed"/>
        <w:tblLook w:val="04A0" w:firstRow="1" w:lastRow="0" w:firstColumn="1" w:lastColumn="0" w:noHBand="0" w:noVBand="1"/>
      </w:tblPr>
      <w:tblGrid>
        <w:gridCol w:w="3145"/>
        <w:gridCol w:w="3893"/>
        <w:gridCol w:w="3240"/>
      </w:tblGrid>
      <w:tr w:rsidR="004C1EC5" w:rsidRPr="00783524" w14:paraId="7E477848" w14:textId="77777777" w:rsidTr="008D6C9A">
        <w:trPr>
          <w:trHeight w:val="312"/>
        </w:trPr>
        <w:tc>
          <w:tcPr>
            <w:tcW w:w="3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AC632B" w14:textId="77777777" w:rsidR="004C1EC5" w:rsidRPr="00343F32" w:rsidRDefault="004C1EC5" w:rsidP="008D6C9A">
            <w:pPr>
              <w:jc w:val="center"/>
              <w:rPr>
                <w:b/>
                <w:bCs/>
              </w:rPr>
            </w:pPr>
            <w:r w:rsidRPr="00343F32">
              <w:rPr>
                <w:b/>
                <w:bCs/>
              </w:rPr>
              <w:t>Characteristic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51A4D" w14:textId="77777777" w:rsidR="004C1EC5" w:rsidRPr="009F3055" w:rsidRDefault="004C1EC5" w:rsidP="008D6C9A">
            <w:pPr>
              <w:jc w:val="center"/>
              <w:rPr>
                <w:b/>
                <w:bCs/>
                <w:color w:val="000000"/>
                <w:lang w:val="fr-FR"/>
              </w:rPr>
            </w:pPr>
            <w:proofErr w:type="spellStart"/>
            <w:r w:rsidRPr="009F3055">
              <w:rPr>
                <w:b/>
                <w:bCs/>
                <w:color w:val="000000"/>
                <w:lang w:val="fr-FR"/>
              </w:rPr>
              <w:t>Lin’s</w:t>
            </w:r>
            <w:proofErr w:type="spellEnd"/>
            <w:r w:rsidRPr="009F3055">
              <w:rPr>
                <w:b/>
                <w:bCs/>
                <w:color w:val="000000"/>
                <w:lang w:val="fr-FR"/>
              </w:rPr>
              <w:t xml:space="preserve"> </w:t>
            </w:r>
            <w:proofErr w:type="spellStart"/>
            <w:r w:rsidRPr="009F3055">
              <w:rPr>
                <w:b/>
                <w:bCs/>
                <w:color w:val="000000"/>
                <w:lang w:val="fr-FR"/>
              </w:rPr>
              <w:t>Correlation</w:t>
            </w:r>
            <w:proofErr w:type="spellEnd"/>
            <w:r w:rsidRPr="009F3055">
              <w:rPr>
                <w:b/>
                <w:bCs/>
                <w:color w:val="000000"/>
                <w:lang w:val="fr-FR"/>
              </w:rPr>
              <w:t xml:space="preserve"> Coefficient,</w:t>
            </w:r>
          </w:p>
          <w:p w14:paraId="6DAEBFDB" w14:textId="77777777" w:rsidR="004C1EC5" w:rsidRPr="009F3055" w:rsidRDefault="004C1EC5" w:rsidP="008D6C9A">
            <w:pPr>
              <w:jc w:val="center"/>
              <w:rPr>
                <w:b/>
                <w:bCs/>
                <w:color w:val="000000"/>
                <w:lang w:val="fr-FR"/>
              </w:rPr>
            </w:pPr>
            <w:r w:rsidRPr="009F3055">
              <w:rPr>
                <w:b/>
                <w:bCs/>
                <w:color w:val="000000"/>
                <w:lang w:val="fr-FR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color w:val="00000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</w:rPr>
                    <m:t>ρ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</w:rPr>
                    <m:t>c</m:t>
                  </m:r>
                </m:sub>
              </m:sSub>
            </m:oMath>
            <w:r w:rsidRPr="009F3055">
              <w:rPr>
                <w:b/>
                <w:bCs/>
                <w:color w:val="000000"/>
                <w:lang w:val="fr-FR"/>
              </w:rPr>
              <w:t xml:space="preserve"> (95% CI)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032420" w14:textId="77777777" w:rsidR="004C1EC5" w:rsidRPr="009F3055" w:rsidRDefault="004C1EC5" w:rsidP="008D6C9A">
            <w:pPr>
              <w:jc w:val="center"/>
              <w:rPr>
                <w:b/>
                <w:bCs/>
                <w:color w:val="000000"/>
                <w:lang w:val="fr-FR"/>
              </w:rPr>
            </w:pPr>
            <w:r w:rsidRPr="009F3055">
              <w:rPr>
                <w:b/>
                <w:bCs/>
                <w:color w:val="000000"/>
                <w:lang w:val="fr-FR"/>
              </w:rPr>
              <w:t xml:space="preserve">Spearman </w:t>
            </w:r>
            <w:proofErr w:type="spellStart"/>
            <w:r w:rsidRPr="009F3055">
              <w:rPr>
                <w:b/>
                <w:bCs/>
                <w:color w:val="000000"/>
                <w:lang w:val="fr-FR"/>
              </w:rPr>
              <w:t>Correlation</w:t>
            </w:r>
            <w:proofErr w:type="spellEnd"/>
            <w:r w:rsidRPr="009F3055">
              <w:rPr>
                <w:b/>
                <w:bCs/>
                <w:color w:val="000000"/>
                <w:lang w:val="fr-FR"/>
              </w:rPr>
              <w:t xml:space="preserve"> Coefficient,</w:t>
            </w:r>
          </w:p>
          <w:p w14:paraId="678DCB4B" w14:textId="77777777" w:rsidR="004C1EC5" w:rsidRPr="009F3055" w:rsidRDefault="004C1EC5" w:rsidP="008D6C9A">
            <w:pPr>
              <w:jc w:val="center"/>
              <w:rPr>
                <w:b/>
                <w:bCs/>
                <w:color w:val="000000"/>
                <w:lang w:val="fr-FR"/>
              </w:rPr>
            </w:pPr>
            <w:r w:rsidRPr="009F3055">
              <w:rPr>
                <w:b/>
                <w:bCs/>
                <w:color w:val="000000"/>
                <w:lang w:val="fr-FR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000000"/>
                </w:rPr>
                <m:t>ρ</m:t>
              </m:r>
            </m:oMath>
            <w:r w:rsidRPr="009F3055">
              <w:rPr>
                <w:b/>
                <w:bCs/>
                <w:color w:val="000000"/>
                <w:lang w:val="fr-FR"/>
              </w:rPr>
              <w:t xml:space="preserve"> (95% CI)</w:t>
            </w:r>
          </w:p>
          <w:p w14:paraId="45BCFD1F" w14:textId="77777777" w:rsidR="004C1EC5" w:rsidRPr="009F3055" w:rsidRDefault="004C1EC5" w:rsidP="008D6C9A">
            <w:pPr>
              <w:jc w:val="center"/>
              <w:rPr>
                <w:b/>
                <w:bCs/>
                <w:color w:val="000000"/>
                <w:lang w:val="fr-FR"/>
              </w:rPr>
            </w:pPr>
          </w:p>
        </w:tc>
      </w:tr>
      <w:tr w:rsidR="004C1EC5" w:rsidRPr="004C456B" w14:paraId="68054D8E" w14:textId="77777777" w:rsidTr="008D6C9A">
        <w:trPr>
          <w:trHeight w:val="300"/>
        </w:trPr>
        <w:tc>
          <w:tcPr>
            <w:tcW w:w="31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DE6330" w14:textId="77777777" w:rsidR="004C1EC5" w:rsidRPr="00343F32" w:rsidRDefault="004C1EC5" w:rsidP="008D6C9A">
            <w:pPr>
              <w:rPr>
                <w:color w:val="000000"/>
              </w:rPr>
            </w:pPr>
            <w:r w:rsidRPr="00343F32">
              <w:rPr>
                <w:color w:val="000000"/>
              </w:rPr>
              <w:t>Age, years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FD3D2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BDFFA5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</w:p>
        </w:tc>
      </w:tr>
      <w:tr w:rsidR="004C1EC5" w:rsidRPr="004C456B" w14:paraId="01A04028" w14:textId="77777777" w:rsidTr="008D6C9A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D4104" w14:textId="77777777" w:rsidR="004C1EC5" w:rsidRPr="00343F32" w:rsidRDefault="004C1EC5" w:rsidP="008D6C9A">
            <w:pPr>
              <w:rPr>
                <w:color w:val="000000"/>
              </w:rPr>
            </w:pPr>
            <w:r w:rsidRPr="00343F32">
              <w:rPr>
                <w:color w:val="000000"/>
              </w:rPr>
              <w:t xml:space="preserve">  ≥ 20 and &lt; 40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1633F6AB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55 (0.35-0.72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ACB25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61 (0.43-0.75)</w:t>
            </w:r>
          </w:p>
        </w:tc>
      </w:tr>
      <w:tr w:rsidR="004C1EC5" w:rsidRPr="004C456B" w14:paraId="732166B2" w14:textId="77777777" w:rsidTr="008D6C9A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9FFB7" w14:textId="77777777" w:rsidR="004C1EC5" w:rsidRPr="00343F32" w:rsidRDefault="004C1EC5" w:rsidP="008D6C9A">
            <w:pPr>
              <w:rPr>
                <w:color w:val="000000"/>
              </w:rPr>
            </w:pPr>
            <w:r w:rsidRPr="00343F32">
              <w:rPr>
                <w:color w:val="000000"/>
              </w:rPr>
              <w:t xml:space="preserve"> ≥ 40 and &lt;60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0F6410BC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60 (0.51-0.68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2C80E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66 (0.59-0.72)</w:t>
            </w:r>
          </w:p>
        </w:tc>
      </w:tr>
      <w:tr w:rsidR="004C1EC5" w:rsidRPr="004C456B" w14:paraId="12952EE4" w14:textId="77777777" w:rsidTr="008D6C9A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DC1E8" w14:textId="77777777" w:rsidR="004C1EC5" w:rsidRPr="00343F32" w:rsidRDefault="004C1EC5" w:rsidP="008D6C9A">
            <w:pPr>
              <w:rPr>
                <w:color w:val="000000"/>
              </w:rPr>
            </w:pPr>
            <w:r w:rsidRPr="00343F32">
              <w:rPr>
                <w:color w:val="000000"/>
              </w:rPr>
              <w:t xml:space="preserve"> ≥ 60 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04B4DC3E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63 (0.57-0.70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1ECC6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68 (0.63-0.72)</w:t>
            </w:r>
          </w:p>
        </w:tc>
      </w:tr>
      <w:tr w:rsidR="004C1EC5" w:rsidRPr="004C456B" w14:paraId="667150ED" w14:textId="77777777" w:rsidTr="008D6C9A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494D5" w14:textId="77777777" w:rsidR="004C1EC5" w:rsidRPr="00343F32" w:rsidRDefault="004C1EC5" w:rsidP="008D6C9A">
            <w:pPr>
              <w:rPr>
                <w:color w:val="000000"/>
              </w:rPr>
            </w:pPr>
            <w:r w:rsidRPr="00343F32">
              <w:rPr>
                <w:color w:val="000000"/>
              </w:rPr>
              <w:t>Sex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7C3E6519" w14:textId="77777777" w:rsidR="004C1EC5" w:rsidRPr="00343F32" w:rsidRDefault="004C1EC5" w:rsidP="008D6C9A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9795B" w14:textId="77777777" w:rsidR="004C1EC5" w:rsidRPr="00343F32" w:rsidRDefault="004C1EC5" w:rsidP="008D6C9A">
            <w:pPr>
              <w:rPr>
                <w:color w:val="000000"/>
              </w:rPr>
            </w:pPr>
          </w:p>
        </w:tc>
      </w:tr>
      <w:tr w:rsidR="004C1EC5" w:rsidRPr="004C456B" w14:paraId="2B28F476" w14:textId="77777777" w:rsidTr="008D6C9A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A8F22" w14:textId="77777777" w:rsidR="004C1EC5" w:rsidRPr="00343F32" w:rsidRDefault="004C1EC5" w:rsidP="008D6C9A">
            <w:pPr>
              <w:rPr>
                <w:color w:val="000000"/>
              </w:rPr>
            </w:pPr>
            <w:r w:rsidRPr="00343F32">
              <w:rPr>
                <w:color w:val="000000"/>
              </w:rPr>
              <w:t xml:space="preserve">  Female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7591D407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62 (0.55-0.69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01816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72 (0.66-0.76)</w:t>
            </w:r>
          </w:p>
        </w:tc>
      </w:tr>
      <w:tr w:rsidR="004C1EC5" w:rsidRPr="004C456B" w14:paraId="401C7E3B" w14:textId="77777777" w:rsidTr="008D6C9A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71F11" w14:textId="77777777" w:rsidR="004C1EC5" w:rsidRPr="00343F32" w:rsidRDefault="004C1EC5" w:rsidP="008D6C9A">
            <w:pPr>
              <w:rPr>
                <w:color w:val="000000"/>
              </w:rPr>
            </w:pPr>
            <w:r w:rsidRPr="00343F32">
              <w:rPr>
                <w:color w:val="000000"/>
              </w:rPr>
              <w:t xml:space="preserve">  Male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26AFC4F7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62 (0.54-0.69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3FFE3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63 (0.57-0.68)</w:t>
            </w:r>
          </w:p>
        </w:tc>
      </w:tr>
      <w:tr w:rsidR="004C1EC5" w:rsidRPr="004C456B" w14:paraId="009DC341" w14:textId="77777777" w:rsidTr="008D6C9A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38450" w14:textId="77777777" w:rsidR="004C1EC5" w:rsidRPr="00343F32" w:rsidRDefault="004C1EC5" w:rsidP="008D6C9A">
            <w:pPr>
              <w:rPr>
                <w:color w:val="000000"/>
              </w:rPr>
            </w:pPr>
            <w:r w:rsidRPr="00343F32">
              <w:rPr>
                <w:color w:val="000000"/>
              </w:rPr>
              <w:t>Race and ethnicity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0D97B39A" w14:textId="77777777" w:rsidR="004C1EC5" w:rsidRPr="00343F32" w:rsidRDefault="004C1EC5" w:rsidP="008D6C9A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1D9D0" w14:textId="77777777" w:rsidR="004C1EC5" w:rsidRPr="00343F32" w:rsidRDefault="004C1EC5" w:rsidP="008D6C9A">
            <w:pPr>
              <w:rPr>
                <w:color w:val="000000"/>
              </w:rPr>
            </w:pPr>
          </w:p>
        </w:tc>
      </w:tr>
      <w:tr w:rsidR="004C1EC5" w:rsidRPr="004C456B" w14:paraId="4E06E4FB" w14:textId="77777777" w:rsidTr="008D6C9A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583B0D" w14:textId="77777777" w:rsidR="004C1EC5" w:rsidRPr="00343F32" w:rsidRDefault="004C1EC5" w:rsidP="008D6C9A">
            <w:pPr>
              <w:rPr>
                <w:color w:val="000000"/>
              </w:rPr>
            </w:pPr>
            <w:r w:rsidRPr="00343F32">
              <w:rPr>
                <w:color w:val="000000"/>
              </w:rPr>
              <w:t xml:space="preserve">  Mexican American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36DE4288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62 (0.48-0.74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AB346D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64 (0.52-0.74)</w:t>
            </w:r>
          </w:p>
        </w:tc>
      </w:tr>
      <w:tr w:rsidR="004C1EC5" w:rsidRPr="004C456B" w14:paraId="4566844E" w14:textId="77777777" w:rsidTr="008D6C9A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B518A" w14:textId="77777777" w:rsidR="004C1EC5" w:rsidRPr="00343F32" w:rsidRDefault="004C1EC5" w:rsidP="008D6C9A">
            <w:pPr>
              <w:rPr>
                <w:color w:val="000000"/>
              </w:rPr>
            </w:pPr>
            <w:r w:rsidRPr="00343F32">
              <w:rPr>
                <w:color w:val="000000"/>
              </w:rPr>
              <w:t xml:space="preserve">  Other Hispanic 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70C40B99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64 (0.49-0.76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DDF26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74 (0.61-0.83)</w:t>
            </w:r>
          </w:p>
        </w:tc>
      </w:tr>
      <w:tr w:rsidR="004C1EC5" w:rsidRPr="004C456B" w14:paraId="18DF0D7C" w14:textId="77777777" w:rsidTr="008D6C9A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EE7377" w14:textId="77777777" w:rsidR="004C1EC5" w:rsidRPr="00343F32" w:rsidRDefault="004C1EC5" w:rsidP="008D6C9A">
            <w:pPr>
              <w:rPr>
                <w:color w:val="000000"/>
              </w:rPr>
            </w:pPr>
            <w:r w:rsidRPr="00343F32">
              <w:rPr>
                <w:color w:val="000000"/>
              </w:rPr>
              <w:t xml:space="preserve">  NH White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3ED04883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63 (0.55-0.70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7AB0D7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68 (0.62-0.73)</w:t>
            </w:r>
          </w:p>
        </w:tc>
      </w:tr>
      <w:tr w:rsidR="004C1EC5" w:rsidRPr="004C456B" w14:paraId="0C2ED219" w14:textId="77777777" w:rsidTr="008D6C9A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151EAC" w14:textId="77777777" w:rsidR="004C1EC5" w:rsidRPr="00343F32" w:rsidRDefault="004C1EC5" w:rsidP="008D6C9A">
            <w:pPr>
              <w:rPr>
                <w:color w:val="000000"/>
              </w:rPr>
            </w:pPr>
            <w:r w:rsidRPr="00343F32">
              <w:rPr>
                <w:color w:val="000000"/>
              </w:rPr>
              <w:t xml:space="preserve">  NH Black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0546710C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49 (0.37-0.60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6B948D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61 (0.52-0.68)</w:t>
            </w:r>
          </w:p>
        </w:tc>
      </w:tr>
      <w:tr w:rsidR="004C1EC5" w:rsidRPr="004C456B" w14:paraId="623FBAB0" w14:textId="77777777" w:rsidTr="008D6C9A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EB9B5" w14:textId="77777777" w:rsidR="004C1EC5" w:rsidRPr="00343F32" w:rsidRDefault="004C1EC5" w:rsidP="008D6C9A">
            <w:pPr>
              <w:rPr>
                <w:color w:val="000000"/>
              </w:rPr>
            </w:pPr>
            <w:r w:rsidRPr="00343F32">
              <w:rPr>
                <w:color w:val="000000"/>
              </w:rPr>
              <w:t xml:space="preserve">  NH Asian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30675089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50 (0.32-0.66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9744F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61 (0.48-0.74)</w:t>
            </w:r>
          </w:p>
        </w:tc>
      </w:tr>
      <w:tr w:rsidR="004C1EC5" w:rsidRPr="004C456B" w14:paraId="5C721B0F" w14:textId="77777777" w:rsidTr="008D6C9A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9D06C" w14:textId="77777777" w:rsidR="004C1EC5" w:rsidRPr="00343F32" w:rsidRDefault="004C1EC5" w:rsidP="008D6C9A">
            <w:pPr>
              <w:rPr>
                <w:color w:val="000000"/>
              </w:rPr>
            </w:pPr>
            <w:r w:rsidRPr="00343F32">
              <w:rPr>
                <w:color w:val="000000"/>
              </w:rPr>
              <w:t xml:space="preserve">  Other – Including Multi-Racial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41ED9AF2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78 (0.59-0.88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E1C57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75 (0.59-0.85)</w:t>
            </w:r>
          </w:p>
        </w:tc>
      </w:tr>
      <w:tr w:rsidR="004C1EC5" w:rsidRPr="004C456B" w14:paraId="584C2EF6" w14:textId="77777777" w:rsidTr="008D6C9A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4E60B" w14:textId="77777777" w:rsidR="004C1EC5" w:rsidRPr="00343F32" w:rsidRDefault="004C1EC5" w:rsidP="008D6C9A">
            <w:pPr>
              <w:rPr>
                <w:color w:val="000000"/>
              </w:rPr>
            </w:pPr>
            <w:r w:rsidRPr="00343F32">
              <w:rPr>
                <w:color w:val="000000"/>
              </w:rPr>
              <w:t>PIR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2579F470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32841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</w:p>
        </w:tc>
      </w:tr>
      <w:tr w:rsidR="004C1EC5" w:rsidRPr="004C456B" w14:paraId="3BAFCDC9" w14:textId="77777777" w:rsidTr="008D6C9A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B27C0A" w14:textId="77777777" w:rsidR="004C1EC5" w:rsidRPr="00343F32" w:rsidRDefault="004C1EC5" w:rsidP="008D6C9A">
            <w:pPr>
              <w:rPr>
                <w:color w:val="000000"/>
              </w:rPr>
            </w:pPr>
            <w:r w:rsidRPr="00343F32">
              <w:rPr>
                <w:color w:val="000000"/>
              </w:rPr>
              <w:t xml:space="preserve">  ≤ 130% FPL 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434D8252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62 (0.52-0.70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D52D7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67 (0.59-0.74)</w:t>
            </w:r>
          </w:p>
        </w:tc>
      </w:tr>
      <w:tr w:rsidR="004C1EC5" w:rsidRPr="004C456B" w14:paraId="5EE63C9A" w14:textId="77777777" w:rsidTr="008D6C9A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765D07" w14:textId="77777777" w:rsidR="004C1EC5" w:rsidRPr="00343F32" w:rsidRDefault="004C1EC5" w:rsidP="008D6C9A">
            <w:pPr>
              <w:rPr>
                <w:color w:val="000000"/>
              </w:rPr>
            </w:pPr>
            <w:r w:rsidRPr="00343F32">
              <w:rPr>
                <w:color w:val="000000"/>
              </w:rPr>
              <w:t xml:space="preserve">  &gt;130% FPL and ≤ 350% FPL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71DBBA8B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61 (0.52-0.69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06102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65 (0.58-0.70)</w:t>
            </w:r>
          </w:p>
        </w:tc>
      </w:tr>
      <w:tr w:rsidR="004C1EC5" w:rsidRPr="004C456B" w14:paraId="28657733" w14:textId="77777777" w:rsidTr="008D6C9A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AFC699" w14:textId="77777777" w:rsidR="004C1EC5" w:rsidRPr="00343F32" w:rsidRDefault="004C1EC5" w:rsidP="008D6C9A">
            <w:pPr>
              <w:rPr>
                <w:color w:val="000000"/>
              </w:rPr>
            </w:pPr>
            <w:r w:rsidRPr="00343F32">
              <w:rPr>
                <w:color w:val="000000"/>
              </w:rPr>
              <w:t xml:space="preserve">  &gt; 350% FPL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0F62AF94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60 (0.50-0.68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68BFE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67 (0.61-0.74)</w:t>
            </w:r>
          </w:p>
        </w:tc>
      </w:tr>
      <w:tr w:rsidR="004C1EC5" w:rsidRPr="004C456B" w14:paraId="30A7F3BF" w14:textId="77777777" w:rsidTr="008D6C9A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AB6E5" w14:textId="77777777" w:rsidR="004C1EC5" w:rsidRPr="00343F32" w:rsidRDefault="004C1EC5" w:rsidP="008D6C9A">
            <w:pPr>
              <w:rPr>
                <w:color w:val="000000"/>
              </w:rPr>
            </w:pPr>
            <w:r w:rsidRPr="00343F32">
              <w:rPr>
                <w:color w:val="000000"/>
              </w:rPr>
              <w:t>Education level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65674116" w14:textId="77777777" w:rsidR="004C1EC5" w:rsidRPr="00343F32" w:rsidRDefault="004C1EC5" w:rsidP="008D6C9A">
            <w:pPr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8D749" w14:textId="77777777" w:rsidR="004C1EC5" w:rsidRPr="00343F32" w:rsidRDefault="004C1EC5" w:rsidP="008D6C9A">
            <w:pPr>
              <w:rPr>
                <w:color w:val="000000"/>
              </w:rPr>
            </w:pPr>
          </w:p>
        </w:tc>
      </w:tr>
      <w:tr w:rsidR="004C1EC5" w:rsidRPr="004C456B" w14:paraId="58D019A7" w14:textId="77777777" w:rsidTr="008D6C9A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EB344" w14:textId="77777777" w:rsidR="004C1EC5" w:rsidRPr="00343F32" w:rsidRDefault="004C1EC5" w:rsidP="008D6C9A">
            <w:pPr>
              <w:rPr>
                <w:color w:val="000000"/>
              </w:rPr>
            </w:pPr>
            <w:r w:rsidRPr="00343F32">
              <w:rPr>
                <w:color w:val="000000"/>
              </w:rPr>
              <w:t xml:space="preserve">  College Graduate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1E6FF91E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53 (0.39-0.65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4BD54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57 (0.47-0.66)</w:t>
            </w:r>
          </w:p>
        </w:tc>
      </w:tr>
      <w:tr w:rsidR="004C1EC5" w:rsidRPr="004C456B" w14:paraId="57CFFC77" w14:textId="77777777" w:rsidTr="008D6C9A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50937" w14:textId="77777777" w:rsidR="004C1EC5" w:rsidRPr="00343F32" w:rsidRDefault="004C1EC5" w:rsidP="008D6C9A">
            <w:pPr>
              <w:rPr>
                <w:color w:val="000000"/>
              </w:rPr>
            </w:pPr>
            <w:r w:rsidRPr="00343F32">
              <w:rPr>
                <w:color w:val="000000"/>
              </w:rPr>
              <w:t xml:space="preserve">  Some College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1EEF4BE3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64 (0.56-0.71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F1330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74 (0.69-0.79)</w:t>
            </w:r>
          </w:p>
        </w:tc>
      </w:tr>
      <w:tr w:rsidR="004C1EC5" w:rsidRPr="004C456B" w14:paraId="156615D9" w14:textId="77777777" w:rsidTr="008D6C9A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54DE0" w14:textId="77777777" w:rsidR="004C1EC5" w:rsidRPr="00343F32" w:rsidRDefault="004C1EC5" w:rsidP="008D6C9A">
            <w:pPr>
              <w:rPr>
                <w:color w:val="000000"/>
              </w:rPr>
            </w:pPr>
            <w:r w:rsidRPr="00343F32">
              <w:rPr>
                <w:color w:val="000000"/>
              </w:rPr>
              <w:t xml:space="preserve">  High School or GED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095972C1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60 (0.49-0.71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40A90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66 (0.59-0.73)</w:t>
            </w:r>
          </w:p>
        </w:tc>
      </w:tr>
      <w:tr w:rsidR="004C1EC5" w:rsidRPr="004C456B" w14:paraId="61471F94" w14:textId="77777777" w:rsidTr="008D6C9A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0F004" w14:textId="77777777" w:rsidR="004C1EC5" w:rsidRPr="00343F32" w:rsidRDefault="004C1EC5" w:rsidP="008D6C9A">
            <w:pPr>
              <w:rPr>
                <w:color w:val="000000"/>
              </w:rPr>
            </w:pPr>
            <w:r w:rsidRPr="00343F32">
              <w:rPr>
                <w:color w:val="000000"/>
              </w:rPr>
              <w:t xml:space="preserve">  Less than High School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09E47630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73 (0.64-0.80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6D3C6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72 (0.64-0.78)</w:t>
            </w:r>
          </w:p>
        </w:tc>
      </w:tr>
      <w:tr w:rsidR="004C1EC5" w:rsidRPr="004C456B" w14:paraId="12FF1917" w14:textId="77777777" w:rsidTr="008D6C9A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936A01" w14:textId="77777777" w:rsidR="004C1EC5" w:rsidRPr="00343F32" w:rsidRDefault="004C1EC5" w:rsidP="008D6C9A">
            <w:pPr>
              <w:rPr>
                <w:color w:val="000000"/>
              </w:rPr>
            </w:pPr>
            <w:r w:rsidRPr="00343F32">
              <w:rPr>
                <w:color w:val="000000"/>
              </w:rPr>
              <w:t>Has insurance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325657CB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72DFC3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</w:p>
        </w:tc>
      </w:tr>
      <w:tr w:rsidR="004C1EC5" w:rsidRPr="004C456B" w14:paraId="104A7325" w14:textId="77777777" w:rsidTr="008D6C9A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725009" w14:textId="77777777" w:rsidR="004C1EC5" w:rsidRPr="00343F32" w:rsidRDefault="004C1EC5" w:rsidP="008D6C9A">
            <w:pPr>
              <w:rPr>
                <w:color w:val="000000"/>
              </w:rPr>
            </w:pPr>
            <w:r w:rsidRPr="00343F32">
              <w:rPr>
                <w:color w:val="000000"/>
              </w:rPr>
              <w:t xml:space="preserve">  Yes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</w:tcPr>
          <w:p w14:paraId="3F754A74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63 (0.58-0.68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B60E2C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68 (0.65-0.72)</w:t>
            </w:r>
          </w:p>
        </w:tc>
      </w:tr>
      <w:tr w:rsidR="004C1EC5" w:rsidRPr="004C456B" w14:paraId="704AE51D" w14:textId="77777777" w:rsidTr="008D6C9A">
        <w:trPr>
          <w:trHeight w:val="300"/>
        </w:trPr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3301F05" w14:textId="77777777" w:rsidR="004C1EC5" w:rsidRPr="00343F32" w:rsidRDefault="004C1EC5" w:rsidP="008D6C9A">
            <w:pPr>
              <w:rPr>
                <w:color w:val="000000"/>
              </w:rPr>
            </w:pPr>
            <w:r w:rsidRPr="00343F32">
              <w:rPr>
                <w:color w:val="000000"/>
              </w:rPr>
              <w:t xml:space="preserve">  No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2CEB8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45 (0.25-0.62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A6142C2" w14:textId="77777777" w:rsidR="004C1EC5" w:rsidRPr="00343F32" w:rsidRDefault="004C1EC5" w:rsidP="008D6C9A">
            <w:pPr>
              <w:jc w:val="center"/>
              <w:rPr>
                <w:color w:val="000000"/>
              </w:rPr>
            </w:pPr>
            <w:r w:rsidRPr="00343F32">
              <w:rPr>
                <w:color w:val="000000"/>
              </w:rPr>
              <w:t>0.50 (0.32-0.66)</w:t>
            </w:r>
          </w:p>
        </w:tc>
      </w:tr>
    </w:tbl>
    <w:p w14:paraId="0444852C" w14:textId="77777777" w:rsidR="004C1EC5" w:rsidRDefault="004C1EC5" w:rsidP="004C1EC5"/>
    <w:p w14:paraId="53B5915F" w14:textId="77777777" w:rsidR="004C1EC5" w:rsidRDefault="004C1EC5" w:rsidP="004C1EC5">
      <w:pPr>
        <w:jc w:val="both"/>
      </w:pPr>
      <w:r>
        <w:t xml:space="preserve">Abbreviation: </w:t>
      </w:r>
      <w:r w:rsidRPr="003C0E33">
        <w:t>CI, confidence interval; FPL, Federal Poverty Level; GED, General Education Development</w:t>
      </w:r>
      <w:r>
        <w:t xml:space="preserve">; </w:t>
      </w:r>
      <w:r w:rsidRPr="003C0E33">
        <w:t>NH, non-Hispanic;</w:t>
      </w:r>
      <w:r>
        <w:t xml:space="preserve"> </w:t>
      </w:r>
      <w:r w:rsidRPr="003C0E33">
        <w:t>PIR, Poverty-Income Ratio</w:t>
      </w:r>
      <w:r>
        <w:t>.</w:t>
      </w:r>
    </w:p>
    <w:p w14:paraId="7FC1D381" w14:textId="77777777" w:rsidR="0097704B" w:rsidRDefault="0097704B"/>
    <w:sectPr w:rsidR="0097704B" w:rsidSect="009770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EC5"/>
    <w:rsid w:val="004C1EC5"/>
    <w:rsid w:val="00977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54750"/>
  <w15:chartTrackingRefBased/>
  <w15:docId w15:val="{92EADF0B-29B2-44DE-A0D7-AF8EBD1B6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EC5"/>
    <w:pPr>
      <w:spacing w:before="0" w:beforeAutospacing="0" w:after="0" w:afterAutospacing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4C1EC5"/>
    <w:pPr>
      <w:spacing w:before="0" w:beforeAutospacing="0" w:after="0" w:afterAutospacing="0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C1EC5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esh Desktop</dc:creator>
  <cp:keywords/>
  <dc:description/>
  <cp:lastModifiedBy>Aneesh Desktop</cp:lastModifiedBy>
  <cp:revision>1</cp:revision>
  <dcterms:created xsi:type="dcterms:W3CDTF">2023-03-04T23:15:00Z</dcterms:created>
  <dcterms:modified xsi:type="dcterms:W3CDTF">2023-03-04T23:15:00Z</dcterms:modified>
</cp:coreProperties>
</file>